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EC4075" w14:textId="15D34EB5" w:rsidR="00227ABD" w:rsidRPr="00B51C1A" w:rsidRDefault="006F70C2" w:rsidP="00492CCA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B51C1A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Table </w:t>
      </w:r>
      <w:r w:rsidR="002610DC" w:rsidRPr="00B51C1A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1</w:t>
      </w:r>
      <w:r w:rsidR="005B2E3E" w:rsidRPr="00B51C1A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</w:t>
      </w:r>
      <w:r w:rsidR="00492CCA" w:rsidRPr="00B51C1A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</w:t>
      </w:r>
      <w:r w:rsidR="00492CCA" w:rsidRPr="00B51C1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</w:t>
      </w:r>
      <w:r w:rsidR="00A83B18" w:rsidRPr="00B51C1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e t</w:t>
      </w:r>
      <w:r w:rsidR="00492CCA" w:rsidRPr="00B51C1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ype </w:t>
      </w:r>
      <w:r w:rsidR="00772BC1" w:rsidRPr="00B51C1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land cover [ha] </w:t>
      </w:r>
      <w:r w:rsidR="00492CCA" w:rsidRPr="00B51C1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f studied area</w:t>
      </w:r>
      <w:r w:rsidR="0044207C" w:rsidRPr="00B51C1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 in Czudec village and </w:t>
      </w:r>
      <w:r w:rsidR="001540A1" w:rsidRPr="00B51C1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Zalesie (</w:t>
      </w:r>
      <w:r w:rsidR="0044207C" w:rsidRPr="00B51C1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zeszów city</w:t>
      </w:r>
      <w:r w:rsidR="001540A1" w:rsidRPr="00B51C1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="0015122F" w:rsidRPr="00B51C1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 </w:t>
      </w:r>
      <w:r w:rsidR="00F50546" w:rsidRPr="00B51C1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10 km </w:t>
      </w:r>
      <w:bookmarkStart w:id="0" w:name="_GoBack"/>
      <w:bookmarkEnd w:id="0"/>
      <w:r w:rsidR="00772BC1" w:rsidRPr="00B51C1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uffer</w:t>
      </w:r>
      <w:r w:rsidR="00BC70FB" w:rsidRPr="00B51C1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 </w:t>
      </w:r>
      <w:r w:rsidR="00772BC1" w:rsidRPr="00B51C1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ivided into 16 </w:t>
      </w:r>
      <w:r w:rsidR="00663092" w:rsidRPr="00B51C1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ectors </w:t>
      </w:r>
      <w:r w:rsidR="00772BC1" w:rsidRPr="00B51C1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esignated </w:t>
      </w:r>
      <w:r w:rsidR="00F50546" w:rsidRPr="00B51C1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 the </w:t>
      </w:r>
      <w:r w:rsidR="0015122F" w:rsidRPr="00B51C1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relation of </w:t>
      </w:r>
      <w:r w:rsidR="00F50546" w:rsidRPr="00B51C1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orld </w:t>
      </w:r>
      <w:r w:rsidR="00663092" w:rsidRPr="00B51C1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irections; types</w:t>
      </w:r>
      <w:r w:rsidR="009E3575" w:rsidRPr="00B51C1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of land use marked in red were assumed as </w:t>
      </w:r>
      <w:r w:rsidR="009E3575" w:rsidRPr="00B51C1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l-PL"/>
        </w:rPr>
        <w:t>favorable for the occurrence of boletes</w:t>
      </w:r>
      <w:r w:rsidR="00FE12C9" w:rsidRPr="00B51C1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l-PL"/>
        </w:rPr>
        <w:t xml:space="preserve"> spores</w:t>
      </w:r>
      <w:r w:rsidR="00492CCA" w:rsidRPr="00B51C1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</w:p>
    <w:p w14:paraId="0B6D1231" w14:textId="1AB9E51F" w:rsidR="00492CCA" w:rsidRPr="00B51C1A" w:rsidRDefault="00A83B18" w:rsidP="00492CCA">
      <w:pPr>
        <w:rPr>
          <w:rFonts w:ascii="Times New Roman" w:hAnsi="Times New Roman" w:cs="Times New Roman"/>
          <w:color w:val="000000" w:themeColor="text1"/>
          <w:lang w:val="en-GB"/>
        </w:rPr>
      </w:pPr>
      <w:r w:rsidRPr="00B51C1A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</w:p>
    <w:tbl>
      <w:tblPr>
        <w:tblW w:w="14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6"/>
        <w:gridCol w:w="2294"/>
        <w:gridCol w:w="745"/>
        <w:gridCol w:w="745"/>
        <w:gridCol w:w="745"/>
        <w:gridCol w:w="740"/>
        <w:gridCol w:w="740"/>
        <w:gridCol w:w="740"/>
        <w:gridCol w:w="740"/>
        <w:gridCol w:w="740"/>
        <w:gridCol w:w="740"/>
        <w:gridCol w:w="745"/>
        <w:gridCol w:w="745"/>
        <w:gridCol w:w="745"/>
        <w:gridCol w:w="740"/>
        <w:gridCol w:w="740"/>
        <w:gridCol w:w="745"/>
        <w:gridCol w:w="745"/>
      </w:tblGrid>
      <w:tr w:rsidR="00B51C1A" w:rsidRPr="00B51C1A" w14:paraId="66DE55E4" w14:textId="77777777" w:rsidTr="004079A1">
        <w:trPr>
          <w:trHeight w:val="288"/>
        </w:trPr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0F238" w14:textId="4CECDF7E" w:rsidR="004079A1" w:rsidRPr="00B51C1A" w:rsidRDefault="001540A1" w:rsidP="00407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  <w:t>The sector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95729" w14:textId="77777777" w:rsidR="004079A1" w:rsidRPr="00B51C1A" w:rsidRDefault="004079A1" w:rsidP="00407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  <w:t>N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1B3D0" w14:textId="77777777" w:rsidR="004079A1" w:rsidRPr="00B51C1A" w:rsidRDefault="004079A1" w:rsidP="00407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  <w:t>NNE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BE60A" w14:textId="77777777" w:rsidR="004079A1" w:rsidRPr="00B51C1A" w:rsidRDefault="004079A1" w:rsidP="00407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  <w:t>N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4DF4E" w14:textId="77777777" w:rsidR="004079A1" w:rsidRPr="00B51C1A" w:rsidRDefault="004079A1" w:rsidP="00407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  <w:t>EN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78CBA" w14:textId="77777777" w:rsidR="004079A1" w:rsidRPr="00B51C1A" w:rsidRDefault="004079A1" w:rsidP="00407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  <w:t>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E89CC" w14:textId="77777777" w:rsidR="004079A1" w:rsidRPr="00B51C1A" w:rsidRDefault="004079A1" w:rsidP="00407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  <w:t>ES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922DC" w14:textId="77777777" w:rsidR="004079A1" w:rsidRPr="00B51C1A" w:rsidRDefault="004079A1" w:rsidP="00407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  <w:t>S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B4444" w14:textId="77777777" w:rsidR="004079A1" w:rsidRPr="00B51C1A" w:rsidRDefault="004079A1" w:rsidP="00407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  <w:t>SS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69F5F" w14:textId="77777777" w:rsidR="004079A1" w:rsidRPr="00B51C1A" w:rsidRDefault="004079A1" w:rsidP="00407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  <w:t>S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CE1F8" w14:textId="77777777" w:rsidR="004079A1" w:rsidRPr="00B51C1A" w:rsidRDefault="004079A1" w:rsidP="00407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  <w:t>SSW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5B47F" w14:textId="77777777" w:rsidR="004079A1" w:rsidRPr="00B51C1A" w:rsidRDefault="004079A1" w:rsidP="00407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  <w:t>SW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A37F7" w14:textId="77777777" w:rsidR="004079A1" w:rsidRPr="00B51C1A" w:rsidRDefault="004079A1" w:rsidP="00407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  <w:t>WSW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1D1AD" w14:textId="77777777" w:rsidR="004079A1" w:rsidRPr="00B51C1A" w:rsidRDefault="004079A1" w:rsidP="00407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  <w:t>W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5B69B" w14:textId="77777777" w:rsidR="004079A1" w:rsidRPr="00B51C1A" w:rsidRDefault="004079A1" w:rsidP="00407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  <w:t>WNW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B5390" w14:textId="77777777" w:rsidR="004079A1" w:rsidRPr="00B51C1A" w:rsidRDefault="004079A1" w:rsidP="00407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  <w:t>NW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1B3E0" w14:textId="77777777" w:rsidR="004079A1" w:rsidRPr="00B51C1A" w:rsidRDefault="004079A1" w:rsidP="00407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  <w:t>NNW</w:t>
            </w:r>
          </w:p>
        </w:tc>
      </w:tr>
      <w:tr w:rsidR="00B51C1A" w:rsidRPr="00B51C1A" w14:paraId="5CC88CFD" w14:textId="77777777" w:rsidTr="00937150">
        <w:trPr>
          <w:trHeight w:val="288"/>
        </w:trPr>
        <w:tc>
          <w:tcPr>
            <w:tcW w:w="4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A91EA89" w14:textId="5A86C2E0" w:rsidR="004079A1" w:rsidRPr="00B51C1A" w:rsidRDefault="004079A1" w:rsidP="004079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pl-PL"/>
              </w:rPr>
            </w:pPr>
            <w:r w:rsidRPr="00B51C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pl-PL"/>
              </w:rPr>
              <w:t>The type of land use [Ha]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DF7A63" w14:textId="239BA926" w:rsidR="004079A1" w:rsidRPr="00B51C1A" w:rsidRDefault="004079A1" w:rsidP="00407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pl-PL"/>
              </w:rPr>
            </w:pPr>
          </w:p>
        </w:tc>
        <w:tc>
          <w:tcPr>
            <w:tcW w:w="11880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67021A" w14:textId="77777777" w:rsidR="004079A1" w:rsidRPr="00B51C1A" w:rsidRDefault="004079A1" w:rsidP="00407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  <w:t>Czudec</w:t>
            </w:r>
          </w:p>
        </w:tc>
      </w:tr>
      <w:tr w:rsidR="00B51C1A" w:rsidRPr="00B51C1A" w14:paraId="637B6056" w14:textId="77777777" w:rsidTr="004079A1">
        <w:trPr>
          <w:trHeight w:val="288"/>
        </w:trPr>
        <w:tc>
          <w:tcPr>
            <w:tcW w:w="4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4DBA624" w14:textId="44EDAF40" w:rsidR="004079A1" w:rsidRPr="00B51C1A" w:rsidRDefault="004079A1" w:rsidP="00407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18EDE" w14:textId="77777777" w:rsidR="004079A1" w:rsidRPr="00B51C1A" w:rsidRDefault="004079A1" w:rsidP="00407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able are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A1AE" w14:textId="25B4D73F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237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718C" w14:textId="25B24775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174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B977" w14:textId="436C167D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12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C725" w14:textId="24A7A216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22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CA22" w14:textId="4E01F651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15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3F37" w14:textId="3C53507A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57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D1AF" w14:textId="634323FF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59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02F6" w14:textId="21C8D903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3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6FC8" w14:textId="313A06BB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12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3263" w14:textId="1A210815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03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B490" w14:textId="003FC06F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01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E5C9" w14:textId="28C61BA5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70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11F6" w14:textId="531F610F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39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B7D9" w14:textId="75DB55B0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77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E37C" w14:textId="7A732796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47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1FC5E" w14:textId="2EC2A000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78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</w:t>
            </w:r>
          </w:p>
        </w:tc>
      </w:tr>
      <w:tr w:rsidR="00B51C1A" w:rsidRPr="00B51C1A" w14:paraId="7CE7FFBF" w14:textId="77777777" w:rsidTr="004079A1">
        <w:trPr>
          <w:trHeight w:val="288"/>
        </w:trPr>
        <w:tc>
          <w:tcPr>
            <w:tcW w:w="4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F2BBA4E" w14:textId="3E6DAA86" w:rsidR="004079A1" w:rsidRPr="00B51C1A" w:rsidRDefault="004079A1" w:rsidP="00407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970DDE" w14:textId="77777777" w:rsidR="004079A1" w:rsidRPr="00B51C1A" w:rsidRDefault="004079A1" w:rsidP="00407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Meadows and pasture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B4B9" w14:textId="7B80F93C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6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E417" w14:textId="1DE67FD0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3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19C0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BAF5" w14:textId="2EC222B5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5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2B88" w14:textId="68BA52EB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6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FB23" w14:textId="4F0BE10E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1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5BF0" w14:textId="15C5AE34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5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C114" w14:textId="5BB8CBBE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4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13A0" w14:textId="5B6D2378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0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C887" w14:textId="04F69E92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3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AFFF" w14:textId="042DF0B4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5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9205" w14:textId="7177DC90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4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8F21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9924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BDBE" w14:textId="1E5582D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8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1D654" w14:textId="518935C4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5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</w:tr>
      <w:tr w:rsidR="00B51C1A" w:rsidRPr="00B51C1A" w14:paraId="23A2C1FC" w14:textId="77777777" w:rsidTr="004079A1">
        <w:trPr>
          <w:trHeight w:val="288"/>
        </w:trPr>
        <w:tc>
          <w:tcPr>
            <w:tcW w:w="4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B4B3B2B" w14:textId="3E47A6DD" w:rsidR="004079A1" w:rsidRPr="00B51C1A" w:rsidRDefault="004079A1" w:rsidP="00407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9D955" w14:textId="77777777" w:rsidR="004079A1" w:rsidRPr="00B51C1A" w:rsidRDefault="004079A1" w:rsidP="00407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Coniferous forest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5D55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5C58" w14:textId="17E07ADE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0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8D56" w14:textId="19D6683F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22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EF44" w14:textId="516A0B4F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17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C112" w14:textId="6C40A80B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1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A050" w14:textId="077B9FBE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92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EF8E" w14:textId="2CABE54F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9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1A44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69F6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D23E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6021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9007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45AB" w14:textId="5988E4C2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6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84E4" w14:textId="73BCD73E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FB83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9C4E2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 </w:t>
            </w:r>
          </w:p>
        </w:tc>
      </w:tr>
      <w:tr w:rsidR="00B51C1A" w:rsidRPr="00B51C1A" w14:paraId="53D05B83" w14:textId="77777777" w:rsidTr="004079A1">
        <w:trPr>
          <w:trHeight w:val="288"/>
        </w:trPr>
        <w:tc>
          <w:tcPr>
            <w:tcW w:w="4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5F896A5" w14:textId="538EBF04" w:rsidR="004079A1" w:rsidRPr="00B51C1A" w:rsidRDefault="004079A1" w:rsidP="00407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81754" w14:textId="77777777" w:rsidR="004079A1" w:rsidRPr="00B51C1A" w:rsidRDefault="004079A1" w:rsidP="00407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Deciduous forest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ADC2" w14:textId="2E9A4D86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9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C6D0" w14:textId="709CEC03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5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0383" w14:textId="4F17233A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4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8C48" w14:textId="45AF56E4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A23C" w14:textId="72A5351A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5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D035" w14:textId="46F32333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6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5733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001E" w14:textId="789A45FF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2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4867" w14:textId="517C4C1C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24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7887" w14:textId="2880AD68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5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961B" w14:textId="6B894373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63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5316" w14:textId="0BED765C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00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6590" w14:textId="2FE26A56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6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EE60" w14:textId="1C16209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88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A107" w14:textId="17ECEEF0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11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986AD" w14:textId="77973BDC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4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</w:t>
            </w:r>
          </w:p>
        </w:tc>
      </w:tr>
      <w:tr w:rsidR="00B51C1A" w:rsidRPr="00B51C1A" w14:paraId="47122AC6" w14:textId="77777777" w:rsidTr="004079A1">
        <w:trPr>
          <w:trHeight w:val="288"/>
        </w:trPr>
        <w:tc>
          <w:tcPr>
            <w:tcW w:w="4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B53810F" w14:textId="6632FD4D" w:rsidR="004079A1" w:rsidRPr="00B51C1A" w:rsidRDefault="004079A1" w:rsidP="00407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B1FCC" w14:textId="77777777" w:rsidR="004079A1" w:rsidRPr="00B51C1A" w:rsidRDefault="004079A1" w:rsidP="00407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Mixed forest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BEFB" w14:textId="7FE05C7B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35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9646" w14:textId="5D48DABC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8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D544" w14:textId="4EFC4878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42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89BE" w14:textId="3F750C32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21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F134" w14:textId="0861A386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33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0DB1" w14:textId="24CAF87D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50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02CF" w14:textId="19AB9EB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36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B24B" w14:textId="67F49B02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54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9ABA" w14:textId="2DEB9556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56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7CE1" w14:textId="41CCD683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26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9D21" w14:textId="6A4E4A5C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01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C936" w14:textId="5887A56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8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0EBD" w14:textId="66E1558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22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0E46" w14:textId="6D9B1892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77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7450" w14:textId="720A94E5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55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8F595" w14:textId="1AFEF8C6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11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</w:tr>
      <w:tr w:rsidR="00B51C1A" w:rsidRPr="00B51C1A" w14:paraId="09F380E5" w14:textId="77777777" w:rsidTr="004079A1">
        <w:trPr>
          <w:trHeight w:val="564"/>
        </w:trPr>
        <w:tc>
          <w:tcPr>
            <w:tcW w:w="4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EFFB903" w14:textId="11820505" w:rsidR="004079A1" w:rsidRPr="00B51C1A" w:rsidRDefault="004079A1" w:rsidP="00407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95BB7" w14:textId="77777777" w:rsidR="004079A1" w:rsidRPr="00B51C1A" w:rsidRDefault="004079A1" w:rsidP="00407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val="en-GB" w:eastAsia="pl-PL"/>
              </w:rPr>
              <w:t>Urban green and recreation are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5B18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5281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EDD7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15D0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BC0F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49B8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C925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7E36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C94B" w14:textId="429A86D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8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F665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6AB8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C924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620A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EC0F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A76F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F18B4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 </w:t>
            </w:r>
          </w:p>
        </w:tc>
      </w:tr>
      <w:tr w:rsidR="00B51C1A" w:rsidRPr="00B51C1A" w14:paraId="3B1EB5CB" w14:textId="77777777" w:rsidTr="004079A1">
        <w:trPr>
          <w:trHeight w:val="288"/>
        </w:trPr>
        <w:tc>
          <w:tcPr>
            <w:tcW w:w="4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DA479F3" w14:textId="4FBF4BAE" w:rsidR="004079A1" w:rsidRPr="00B51C1A" w:rsidRDefault="004079A1" w:rsidP="00407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7584A" w14:textId="77777777" w:rsidR="004079A1" w:rsidRPr="00B51C1A" w:rsidRDefault="004079A1" w:rsidP="00407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Water are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CFC6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9DF2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1D8A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FBB2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96DB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3C6F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1EF4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4C0F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B7FC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24E5" w14:textId="3D33C7D0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6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6A31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9D29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130B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9571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E10D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C70C4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 </w:t>
            </w:r>
          </w:p>
        </w:tc>
      </w:tr>
      <w:tr w:rsidR="00B51C1A" w:rsidRPr="00B51C1A" w14:paraId="50330FC9" w14:textId="77777777" w:rsidTr="004079A1">
        <w:trPr>
          <w:trHeight w:val="288"/>
        </w:trPr>
        <w:tc>
          <w:tcPr>
            <w:tcW w:w="4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430F521" w14:textId="4909B807" w:rsidR="004079A1" w:rsidRPr="00B51C1A" w:rsidRDefault="004079A1" w:rsidP="00407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8C3C4" w14:textId="77777777" w:rsidR="004079A1" w:rsidRPr="00B51C1A" w:rsidRDefault="004079A1" w:rsidP="00407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Industrial are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E255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D68F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F336" w14:textId="06854B03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0822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A597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7644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B691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A46F" w14:textId="429B5A6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F2F2" w14:textId="5CE7F09E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0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DF5F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057D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49A9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7C48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D695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F8DC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FC486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 </w:t>
            </w:r>
          </w:p>
        </w:tc>
      </w:tr>
      <w:tr w:rsidR="00B51C1A" w:rsidRPr="00B51C1A" w14:paraId="13DB27B6" w14:textId="77777777" w:rsidTr="004079A1">
        <w:trPr>
          <w:trHeight w:val="564"/>
        </w:trPr>
        <w:tc>
          <w:tcPr>
            <w:tcW w:w="4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1F17A52" w14:textId="6DC8CA67" w:rsidR="004079A1" w:rsidRPr="00B51C1A" w:rsidRDefault="004079A1" w:rsidP="00407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E6FA2" w14:textId="77777777" w:rsidR="004079A1" w:rsidRPr="00B51C1A" w:rsidRDefault="004079A1" w:rsidP="00407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val="en-GB" w:eastAsia="pl-PL"/>
              </w:rPr>
              <w:t>Agricultural areas with natural vegetatio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7D81" w14:textId="4906B703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68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AE08" w14:textId="21A7D139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47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3F86" w14:textId="3E123719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0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D09F" w14:textId="5BD8872F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6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2E89" w14:textId="1CC6EC65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15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489C" w14:textId="16679BC3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9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78D7" w14:textId="1FCF3CBE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99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A6BA" w14:textId="6C5A01A3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09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E025" w14:textId="53FDC865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12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DC95" w14:textId="49FDA009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07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24C2" w14:textId="21F14ED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96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FE25" w14:textId="416A523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72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98D9" w14:textId="26E0E618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07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9AA5" w14:textId="1CE7DF9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43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6F4E" w14:textId="0679788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1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3C220" w14:textId="7D119042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0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</w:t>
            </w:r>
          </w:p>
        </w:tc>
      </w:tr>
      <w:tr w:rsidR="00B51C1A" w:rsidRPr="00B51C1A" w14:paraId="265B9A5F" w14:textId="77777777" w:rsidTr="004079A1">
        <w:trPr>
          <w:trHeight w:val="288"/>
        </w:trPr>
        <w:tc>
          <w:tcPr>
            <w:tcW w:w="4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98F1BAD" w14:textId="5572B962" w:rsidR="004079A1" w:rsidRPr="00B51C1A" w:rsidRDefault="004079A1" w:rsidP="00407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59C47" w14:textId="77777777" w:rsidR="004079A1" w:rsidRPr="00B51C1A" w:rsidRDefault="004079A1" w:rsidP="00407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Built-up are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473A" w14:textId="25D81D2E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70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6A71" w14:textId="6EE42215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07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39E1" w14:textId="40FC7E8F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24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5BDC" w14:textId="31900266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42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C8B6" w14:textId="7CB8E3B5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31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B407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3613" w14:textId="5C04A318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6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6653" w14:textId="38F1B1CD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7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3574" w14:textId="2B3ED666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70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5890" w14:textId="24B3C120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83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79B5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F616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81F5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7748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F8D8" w14:textId="1F04B9B3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2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761B0" w14:textId="1354D009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85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</w:t>
            </w:r>
          </w:p>
        </w:tc>
      </w:tr>
      <w:tr w:rsidR="00B51C1A" w:rsidRPr="00B51C1A" w14:paraId="7515D54A" w14:textId="77777777" w:rsidTr="004079A1">
        <w:trPr>
          <w:trHeight w:val="564"/>
        </w:trPr>
        <w:tc>
          <w:tcPr>
            <w:tcW w:w="4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33DE4B0" w14:textId="26A2F4C0" w:rsidR="004079A1" w:rsidRPr="00B51C1A" w:rsidRDefault="004079A1" w:rsidP="00407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AF3EE" w14:textId="37BDB21A" w:rsidR="004079A1" w:rsidRPr="00B51C1A" w:rsidRDefault="004079A1" w:rsidP="00407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Woody and shr</w:t>
            </w:r>
            <w:r w:rsidR="003B7FE2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u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b vegetatio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A995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94D7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E289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60EE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8F62" w14:textId="03665834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2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856E" w14:textId="085284AE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4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BD33" w14:textId="60B8CD1E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5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517B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8A36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321A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EC47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6204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27F7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19E1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9CD6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A9E40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 </w:t>
            </w:r>
          </w:p>
        </w:tc>
      </w:tr>
      <w:tr w:rsidR="00B51C1A" w:rsidRPr="00B51C1A" w14:paraId="63B1847A" w14:textId="77777777" w:rsidTr="004079A1">
        <w:trPr>
          <w:trHeight w:val="564"/>
        </w:trPr>
        <w:tc>
          <w:tcPr>
            <w:tcW w:w="4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1A46221" w14:textId="270F9245" w:rsidR="004079A1" w:rsidRPr="00B51C1A" w:rsidRDefault="004079A1" w:rsidP="00407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557BB4" w14:textId="77777777" w:rsidR="004079A1" w:rsidRPr="00B51C1A" w:rsidRDefault="004079A1" w:rsidP="00407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val="en-GB" w:eastAsia="pl-PL"/>
              </w:rPr>
              <w:t>Complex systems of cultivation and plot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A1ED" w14:textId="2CA1E3CC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7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BCC8D" w14:textId="59ACD22A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26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313B1" w14:textId="560772EB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24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7384E" w14:textId="76D07D28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15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7DB5A" w14:textId="375E54ED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88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715CA" w14:textId="38ECE96E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83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BB73B" w14:textId="73C3F8ED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99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12BE6" w14:textId="40317F61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92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DEBBF" w14:textId="45F079A4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87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9EC63" w14:textId="35775468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98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E37F4" w14:textId="3DEDECBA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76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56900" w14:textId="6B9F7854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73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A0B48" w14:textId="5FD829C5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01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F7A50" w14:textId="02C76321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68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40889" w14:textId="3632A66E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18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82F76" w14:textId="5027A1B4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28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</w:tr>
      <w:tr w:rsidR="00B51C1A" w:rsidRPr="00B51C1A" w14:paraId="3C557414" w14:textId="77777777" w:rsidTr="00937150">
        <w:trPr>
          <w:trHeight w:val="288"/>
        </w:trPr>
        <w:tc>
          <w:tcPr>
            <w:tcW w:w="40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C342885" w14:textId="4FA7CCBE" w:rsidR="004079A1" w:rsidRPr="00B51C1A" w:rsidRDefault="004079A1" w:rsidP="00407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pl-PL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0334E1" w14:textId="1B735BC5" w:rsidR="004079A1" w:rsidRPr="00B51C1A" w:rsidRDefault="004079A1" w:rsidP="00407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</w:p>
        </w:tc>
        <w:tc>
          <w:tcPr>
            <w:tcW w:w="11880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108F47" w14:textId="3C450329" w:rsidR="004079A1" w:rsidRPr="00B51C1A" w:rsidRDefault="00154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Zalesie (</w:t>
            </w:r>
            <w:r w:rsidR="004079A1" w:rsidRPr="00B51C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Rzeszów</w:t>
            </w:r>
            <w:r w:rsidRPr="00B51C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)</w:t>
            </w:r>
          </w:p>
        </w:tc>
      </w:tr>
      <w:tr w:rsidR="00B51C1A" w:rsidRPr="00B51C1A" w14:paraId="13A09447" w14:textId="77777777" w:rsidTr="004079A1">
        <w:trPr>
          <w:trHeight w:val="288"/>
        </w:trPr>
        <w:tc>
          <w:tcPr>
            <w:tcW w:w="4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53ED1D6" w14:textId="77777777" w:rsidR="004079A1" w:rsidRPr="00B51C1A" w:rsidRDefault="004079A1" w:rsidP="00407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4F847" w14:textId="77777777" w:rsidR="004079A1" w:rsidRPr="00B51C1A" w:rsidRDefault="004079A1" w:rsidP="00407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Arable are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8718" w14:textId="33946531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54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929E" w14:textId="5EFACD5C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12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6448" w14:textId="56A523FA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114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F06D" w14:textId="18621AB2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43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7060" w14:textId="06A6CF39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46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C036" w14:textId="486865CB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53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86F8" w14:textId="6815FD6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68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D083" w14:textId="2EA73E66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91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D1BD" w14:textId="61118AB2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47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F038" w14:textId="7902BEFA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144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3C6E" w14:textId="796587BC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275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289F" w14:textId="47152E82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41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1B61" w14:textId="12A60AC5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79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13E2" w14:textId="06F7DD5E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74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8F0F" w14:textId="6DF422A8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55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4F0A3" w14:textId="49E27A1F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38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6</w:t>
            </w:r>
          </w:p>
        </w:tc>
      </w:tr>
      <w:tr w:rsidR="00B51C1A" w:rsidRPr="00B51C1A" w14:paraId="4D1F03BE" w14:textId="77777777" w:rsidTr="004079A1">
        <w:trPr>
          <w:trHeight w:val="288"/>
        </w:trPr>
        <w:tc>
          <w:tcPr>
            <w:tcW w:w="4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2653353" w14:textId="77777777" w:rsidR="004079A1" w:rsidRPr="00B51C1A" w:rsidRDefault="004079A1" w:rsidP="00407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EAE39" w14:textId="77777777" w:rsidR="004079A1" w:rsidRPr="00B51C1A" w:rsidRDefault="004079A1" w:rsidP="00407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Meadows and pasture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ADF3" w14:textId="1073D11B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36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3D0A" w14:textId="4629A41E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21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627B" w14:textId="4689EC4A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5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C4D9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B391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8988" w14:textId="343AA11C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07AA" w14:textId="48437AED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6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D5C2" w14:textId="5FCFA213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8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3484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78E8" w14:textId="3B8993C9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1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302B" w14:textId="27F75A8A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9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8F2D" w14:textId="575935C6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8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9BF9" w14:textId="1470DE60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1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6538" w14:textId="490FBC80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85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CCF0" w14:textId="7BBF5A1B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7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0AD9" w14:textId="76F0B551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5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23</w:t>
            </w:r>
          </w:p>
        </w:tc>
      </w:tr>
      <w:tr w:rsidR="00B51C1A" w:rsidRPr="00B51C1A" w14:paraId="2D0A4669" w14:textId="77777777" w:rsidTr="004079A1">
        <w:trPr>
          <w:trHeight w:val="288"/>
        </w:trPr>
        <w:tc>
          <w:tcPr>
            <w:tcW w:w="4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9DF72DB" w14:textId="77777777" w:rsidR="004079A1" w:rsidRPr="00B51C1A" w:rsidRDefault="004079A1" w:rsidP="00407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60570" w14:textId="77777777" w:rsidR="004079A1" w:rsidRPr="00B51C1A" w:rsidRDefault="004079A1" w:rsidP="00407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Coniferous forest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7746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8D40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9B67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9F61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015D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1E4F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8827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16A3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3637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D55E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3484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7CBA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BE12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6B7E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8807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16AC7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 </w:t>
            </w:r>
          </w:p>
        </w:tc>
      </w:tr>
      <w:tr w:rsidR="00B51C1A" w:rsidRPr="00B51C1A" w14:paraId="31C94DD4" w14:textId="77777777" w:rsidTr="004079A1">
        <w:trPr>
          <w:trHeight w:val="288"/>
        </w:trPr>
        <w:tc>
          <w:tcPr>
            <w:tcW w:w="4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E3BF61E" w14:textId="77777777" w:rsidR="004079A1" w:rsidRPr="00B51C1A" w:rsidRDefault="004079A1" w:rsidP="00407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DE424" w14:textId="77777777" w:rsidR="004079A1" w:rsidRPr="00B51C1A" w:rsidRDefault="004079A1" w:rsidP="00407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Deciduous forest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3408" w14:textId="0B68D9D8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2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3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19E1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BA10" w14:textId="5079D8DB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83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ABD0" w14:textId="6D813BE6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41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26A6" w14:textId="11E3C771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80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9136" w14:textId="6A66E84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52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9577" w14:textId="08E9EEC5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48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CFB3" w14:textId="1179C28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52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B4DB" w14:textId="0728690C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82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238E" w14:textId="3452A716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32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CAEF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368C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7F4A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F8F9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400D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CF328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 </w:t>
            </w:r>
          </w:p>
        </w:tc>
      </w:tr>
      <w:tr w:rsidR="00B51C1A" w:rsidRPr="00B51C1A" w14:paraId="4965028C" w14:textId="77777777" w:rsidTr="004079A1">
        <w:trPr>
          <w:trHeight w:val="288"/>
        </w:trPr>
        <w:tc>
          <w:tcPr>
            <w:tcW w:w="4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2BB8114" w14:textId="77777777" w:rsidR="004079A1" w:rsidRPr="00B51C1A" w:rsidRDefault="004079A1" w:rsidP="00407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3A58C" w14:textId="77777777" w:rsidR="004079A1" w:rsidRPr="00B51C1A" w:rsidRDefault="004079A1" w:rsidP="00407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Mixed forest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B810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0D3D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A550" w14:textId="61E0B388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1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EB31" w14:textId="04545F9F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17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9DD4" w14:textId="33E509DD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03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9E7E" w14:textId="74B8387A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6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FE66" w14:textId="5A5B8E50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73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527D" w14:textId="056F85C8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98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7188" w14:textId="226C00A8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36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4C5F" w14:textId="2461ECF2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5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8373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8953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17FB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E881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5B0E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0F8C8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 </w:t>
            </w:r>
          </w:p>
        </w:tc>
      </w:tr>
      <w:tr w:rsidR="00B51C1A" w:rsidRPr="00B51C1A" w14:paraId="05931101" w14:textId="77777777" w:rsidTr="004079A1">
        <w:trPr>
          <w:trHeight w:val="564"/>
        </w:trPr>
        <w:tc>
          <w:tcPr>
            <w:tcW w:w="4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31F924C" w14:textId="77777777" w:rsidR="004079A1" w:rsidRPr="00B51C1A" w:rsidRDefault="004079A1" w:rsidP="00407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C347E" w14:textId="77777777" w:rsidR="004079A1" w:rsidRPr="00B51C1A" w:rsidRDefault="004079A1" w:rsidP="00407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val="en-GB" w:eastAsia="pl-PL"/>
              </w:rPr>
              <w:t>Urban green and recreation are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992A" w14:textId="5BCBD76E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6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E6D4" w14:textId="361476CC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358C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104E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4F03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F54B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F180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7844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AE75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8BC2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4F5E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A457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5EB8" w14:textId="4A1E2FCC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3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8CC4" w14:textId="031C8E1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FF77" w14:textId="7983A7D2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8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B3DE9" w14:textId="4ACA2E95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49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</w:t>
            </w:r>
          </w:p>
        </w:tc>
      </w:tr>
      <w:tr w:rsidR="00B51C1A" w:rsidRPr="00B51C1A" w14:paraId="0F60EEBC" w14:textId="77777777" w:rsidTr="004079A1">
        <w:trPr>
          <w:trHeight w:val="288"/>
        </w:trPr>
        <w:tc>
          <w:tcPr>
            <w:tcW w:w="4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600027D" w14:textId="77777777" w:rsidR="004079A1" w:rsidRPr="00B51C1A" w:rsidRDefault="004079A1" w:rsidP="00407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C7F46" w14:textId="77777777" w:rsidR="004079A1" w:rsidRPr="00B51C1A" w:rsidRDefault="004079A1" w:rsidP="00407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Water are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A906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2A1E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79B1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6F5D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2A7D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BFDF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AC45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C03C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B096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4ED3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B086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BD2C" w14:textId="4969EE4F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2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3F89" w14:textId="7FE820EA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5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6307" w14:textId="0743B782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4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F1EB" w14:textId="4BE3AB80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866E9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 </w:t>
            </w:r>
          </w:p>
        </w:tc>
      </w:tr>
      <w:tr w:rsidR="00B51C1A" w:rsidRPr="00B51C1A" w14:paraId="3E3F9012" w14:textId="77777777" w:rsidTr="004079A1">
        <w:trPr>
          <w:trHeight w:val="288"/>
        </w:trPr>
        <w:tc>
          <w:tcPr>
            <w:tcW w:w="4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4B35FF7" w14:textId="77777777" w:rsidR="004079A1" w:rsidRPr="00B51C1A" w:rsidRDefault="004079A1" w:rsidP="00407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54D03" w14:textId="77777777" w:rsidR="004079A1" w:rsidRPr="00B51C1A" w:rsidRDefault="004079A1" w:rsidP="00407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Industrial are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5476" w14:textId="78372CF5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5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5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340C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6987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5096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5D97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2E30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DA75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6702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B3E2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CC93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1DAF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AD32" w14:textId="77C49C93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3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4335" w14:textId="4CB7B10F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3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459B" w14:textId="3E105774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42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472A" w14:textId="13F7D02A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51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9F9C3" w14:textId="24F998A0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82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4</w:t>
            </w:r>
          </w:p>
        </w:tc>
      </w:tr>
      <w:tr w:rsidR="00B51C1A" w:rsidRPr="00B51C1A" w14:paraId="4373EFE6" w14:textId="77777777" w:rsidTr="004079A1">
        <w:trPr>
          <w:trHeight w:val="564"/>
        </w:trPr>
        <w:tc>
          <w:tcPr>
            <w:tcW w:w="4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786E17A" w14:textId="77777777" w:rsidR="004079A1" w:rsidRPr="00B51C1A" w:rsidRDefault="004079A1" w:rsidP="00407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4BE1D" w14:textId="77777777" w:rsidR="004079A1" w:rsidRPr="00B51C1A" w:rsidRDefault="004079A1" w:rsidP="00407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val="en-GB" w:eastAsia="pl-PL"/>
              </w:rPr>
              <w:t>Agricultural areas with natural vegetatio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529A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9F5D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55DA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6656" w14:textId="166102E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5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B86D" w14:textId="22B9040E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52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F680" w14:textId="2EDD400A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79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8297" w14:textId="78EE86E3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94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9885" w14:textId="71B9A8B3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55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12F6" w14:textId="7A89CD24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24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4FBD" w14:textId="138FD07F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58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06EA" w14:textId="0F3E59B4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2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FF39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FABB" w14:textId="6603FF64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5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CDA5" w14:textId="4269979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6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1A7F" w14:textId="67E943C9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8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D2EAA" w14:textId="7ADA5E3E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53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2</w:t>
            </w:r>
          </w:p>
        </w:tc>
      </w:tr>
      <w:tr w:rsidR="00B51C1A" w:rsidRPr="00B51C1A" w14:paraId="320F63D1" w14:textId="77777777" w:rsidTr="004079A1">
        <w:trPr>
          <w:trHeight w:val="288"/>
        </w:trPr>
        <w:tc>
          <w:tcPr>
            <w:tcW w:w="4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1C7109D" w14:textId="77777777" w:rsidR="004079A1" w:rsidRPr="00B51C1A" w:rsidRDefault="004079A1" w:rsidP="00407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52A81" w14:textId="77777777" w:rsidR="004079A1" w:rsidRPr="00B51C1A" w:rsidRDefault="004079A1" w:rsidP="00407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Built-up are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7E09" w14:textId="265E63C4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99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240B" w14:textId="0E2617C5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22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8EBD" w14:textId="666A9191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45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D336" w14:textId="215F5FF0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5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7D54" w14:textId="62F0421E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09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00FD" w14:textId="36256120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1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E552" w14:textId="530BD580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7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348F" w14:textId="080A7748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14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2D83" w14:textId="148EA83A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16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D314" w14:textId="3FD86CD9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43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93F6" w14:textId="6CD48803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46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1B36" w14:textId="3072CA5C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60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AE19" w14:textId="3EC9FB39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37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D9DC" w14:textId="65B77E5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69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B286" w14:textId="4B76B821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121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3A435" w14:textId="2482B2BD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33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3</w:t>
            </w:r>
          </w:p>
        </w:tc>
      </w:tr>
      <w:tr w:rsidR="00B51C1A" w:rsidRPr="00B51C1A" w14:paraId="04FDA309" w14:textId="77777777" w:rsidTr="004079A1">
        <w:trPr>
          <w:trHeight w:val="564"/>
        </w:trPr>
        <w:tc>
          <w:tcPr>
            <w:tcW w:w="4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375053F" w14:textId="77777777" w:rsidR="004079A1" w:rsidRPr="00B51C1A" w:rsidRDefault="004079A1" w:rsidP="00407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6FDD5" w14:textId="450FD3F4" w:rsidR="004079A1" w:rsidRPr="00B51C1A" w:rsidRDefault="004079A1" w:rsidP="00407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Woody and shr</w:t>
            </w:r>
            <w:r w:rsidR="003B7FE2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u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b vegetatio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93D8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9989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1555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1B65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D067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C9AC" w14:textId="0B430293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1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A58C" w14:textId="24C66718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6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D270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DFB7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3ED5" w14:textId="6A6DC534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4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3292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BF90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E950" w14:textId="103352A8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9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9D2B" w14:textId="1BF6A6B0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653F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E792" w14:textId="7777777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 </w:t>
            </w:r>
          </w:p>
        </w:tc>
      </w:tr>
      <w:tr w:rsidR="00B51C1A" w:rsidRPr="00B51C1A" w14:paraId="0F6EB529" w14:textId="77777777" w:rsidTr="004079A1">
        <w:trPr>
          <w:trHeight w:val="564"/>
        </w:trPr>
        <w:tc>
          <w:tcPr>
            <w:tcW w:w="40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643F54" w14:textId="77777777" w:rsidR="004079A1" w:rsidRPr="00B51C1A" w:rsidRDefault="004079A1" w:rsidP="00407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l-PL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DE2FB0" w14:textId="77777777" w:rsidR="004079A1" w:rsidRPr="00B51C1A" w:rsidRDefault="004079A1" w:rsidP="00407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val="en-GB" w:eastAsia="pl-PL"/>
              </w:rPr>
              <w:t>Complex systems of cultivation and plot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594A" w14:textId="6065757E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2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4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64A5F" w14:textId="2F594E86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6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FD3DC" w14:textId="102625CD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3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F8559" w14:textId="2284E904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89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B8CC9" w14:textId="5FEBF320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69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4D2C2" w14:textId="79DB070F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36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65138" w14:textId="62AAD4FD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97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684AC" w14:textId="4EB9E891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2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C7E38" w14:textId="4D1BE9C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3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30BFB" w14:textId="42E44EBC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F435E" w14:textId="4BAD5B29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8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86D47" w14:textId="548F1E11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36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507A5" w14:textId="11815AC7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74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33064" w14:textId="2A844DA6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4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431F0" w14:textId="30A3AC7A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C9437" w14:textId="121C8FA0" w:rsidR="004079A1" w:rsidRPr="00B51C1A" w:rsidRDefault="004079A1" w:rsidP="009371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</w:pP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6</w:t>
            </w:r>
            <w:r w:rsidR="00D9652B"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.</w:t>
            </w:r>
            <w:r w:rsidRPr="00B51C1A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21</w:t>
            </w:r>
          </w:p>
        </w:tc>
      </w:tr>
    </w:tbl>
    <w:p w14:paraId="740D201D" w14:textId="344ABA30" w:rsidR="00F77F6B" w:rsidRPr="00B51C1A" w:rsidRDefault="00F77F6B" w:rsidP="00492CCA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7F4B9B7F" w14:textId="4790B93F" w:rsidR="00E726E0" w:rsidRPr="00B51C1A" w:rsidRDefault="00E726E0" w:rsidP="006B20AA">
      <w:pPr>
        <w:tabs>
          <w:tab w:val="left" w:pos="1364"/>
        </w:tabs>
        <w:rPr>
          <w:rFonts w:ascii="Times New Roman" w:hAnsi="Times New Roman" w:cs="Times New Roman"/>
          <w:color w:val="000000" w:themeColor="text1"/>
          <w:lang w:val="en-GB"/>
        </w:rPr>
      </w:pPr>
    </w:p>
    <w:sectPr w:rsidR="00E726E0" w:rsidRPr="00B51C1A" w:rsidSect="006B20A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3B4A94E" w16cid:durableId="26444158"/>
  <w16cid:commentId w16cid:paraId="1785786B" w16cid:durableId="26444159"/>
  <w16cid:commentId w16cid:paraId="6A370107" w16cid:durableId="2644415A"/>
  <w16cid:commentId w16cid:paraId="5577E040" w16cid:durableId="2644415B"/>
  <w16cid:commentId w16cid:paraId="36318458" w16cid:durableId="2644415C"/>
  <w16cid:commentId w16cid:paraId="7B948BFA" w16cid:durableId="2644415D"/>
  <w16cid:commentId w16cid:paraId="12D5EBE1" w16cid:durableId="2644415E"/>
  <w16cid:commentId w16cid:paraId="2A812895" w16cid:durableId="2644415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021ABF" w14:textId="77777777" w:rsidR="0054347C" w:rsidRDefault="0054347C" w:rsidP="0066764A">
      <w:pPr>
        <w:spacing w:after="0" w:line="240" w:lineRule="auto"/>
      </w:pPr>
      <w:r>
        <w:separator/>
      </w:r>
    </w:p>
  </w:endnote>
  <w:endnote w:type="continuationSeparator" w:id="0">
    <w:p w14:paraId="6702930E" w14:textId="77777777" w:rsidR="0054347C" w:rsidRDefault="0054347C" w:rsidP="006676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836B4C" w14:textId="77777777" w:rsidR="0054347C" w:rsidRDefault="0054347C" w:rsidP="0066764A">
      <w:pPr>
        <w:spacing w:after="0" w:line="240" w:lineRule="auto"/>
      </w:pPr>
      <w:r>
        <w:separator/>
      </w:r>
    </w:p>
  </w:footnote>
  <w:footnote w:type="continuationSeparator" w:id="0">
    <w:p w14:paraId="33C906B3" w14:textId="77777777" w:rsidR="0054347C" w:rsidRDefault="0054347C" w:rsidP="006676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ABD"/>
    <w:rsid w:val="000224C1"/>
    <w:rsid w:val="0005038B"/>
    <w:rsid w:val="00052908"/>
    <w:rsid w:val="00074CC7"/>
    <w:rsid w:val="000A3F00"/>
    <w:rsid w:val="0015122F"/>
    <w:rsid w:val="001540A1"/>
    <w:rsid w:val="00156DB6"/>
    <w:rsid w:val="001A1651"/>
    <w:rsid w:val="001A680F"/>
    <w:rsid w:val="001A789D"/>
    <w:rsid w:val="001A7EAC"/>
    <w:rsid w:val="002209D5"/>
    <w:rsid w:val="00227ABD"/>
    <w:rsid w:val="00234255"/>
    <w:rsid w:val="002610DC"/>
    <w:rsid w:val="00290EA1"/>
    <w:rsid w:val="002A31F9"/>
    <w:rsid w:val="002E5106"/>
    <w:rsid w:val="002F2386"/>
    <w:rsid w:val="002F7025"/>
    <w:rsid w:val="0030148B"/>
    <w:rsid w:val="00351382"/>
    <w:rsid w:val="00366A4B"/>
    <w:rsid w:val="003B1E41"/>
    <w:rsid w:val="003B59F8"/>
    <w:rsid w:val="003B7FE2"/>
    <w:rsid w:val="003C591F"/>
    <w:rsid w:val="003F7439"/>
    <w:rsid w:val="004079A1"/>
    <w:rsid w:val="0044207C"/>
    <w:rsid w:val="00492CCA"/>
    <w:rsid w:val="004E2F9C"/>
    <w:rsid w:val="00501482"/>
    <w:rsid w:val="00527B8B"/>
    <w:rsid w:val="00542E26"/>
    <w:rsid w:val="0054347C"/>
    <w:rsid w:val="00562276"/>
    <w:rsid w:val="00581887"/>
    <w:rsid w:val="005874FD"/>
    <w:rsid w:val="005A527B"/>
    <w:rsid w:val="005B025F"/>
    <w:rsid w:val="005B2E3E"/>
    <w:rsid w:val="006018BF"/>
    <w:rsid w:val="00611558"/>
    <w:rsid w:val="006478F6"/>
    <w:rsid w:val="00663092"/>
    <w:rsid w:val="0066408A"/>
    <w:rsid w:val="0066764A"/>
    <w:rsid w:val="0068527B"/>
    <w:rsid w:val="006B20AA"/>
    <w:rsid w:val="006C2978"/>
    <w:rsid w:val="006E710A"/>
    <w:rsid w:val="006F70C2"/>
    <w:rsid w:val="007279E8"/>
    <w:rsid w:val="0076328D"/>
    <w:rsid w:val="00772BC1"/>
    <w:rsid w:val="007A36C1"/>
    <w:rsid w:val="007A7BEF"/>
    <w:rsid w:val="007D1D73"/>
    <w:rsid w:val="007E1153"/>
    <w:rsid w:val="008128ED"/>
    <w:rsid w:val="00842330"/>
    <w:rsid w:val="008823F5"/>
    <w:rsid w:val="00887C48"/>
    <w:rsid w:val="008D2841"/>
    <w:rsid w:val="009060A7"/>
    <w:rsid w:val="00937150"/>
    <w:rsid w:val="009A6E48"/>
    <w:rsid w:val="009B60F9"/>
    <w:rsid w:val="009C4ACB"/>
    <w:rsid w:val="009D7AAE"/>
    <w:rsid w:val="009E3575"/>
    <w:rsid w:val="009F1DE7"/>
    <w:rsid w:val="00A05775"/>
    <w:rsid w:val="00A40C76"/>
    <w:rsid w:val="00A66BED"/>
    <w:rsid w:val="00A83B18"/>
    <w:rsid w:val="00A9347F"/>
    <w:rsid w:val="00AA3DA7"/>
    <w:rsid w:val="00AC215E"/>
    <w:rsid w:val="00AF38A6"/>
    <w:rsid w:val="00B15791"/>
    <w:rsid w:val="00B51C1A"/>
    <w:rsid w:val="00B51E30"/>
    <w:rsid w:val="00B92511"/>
    <w:rsid w:val="00BA1BA2"/>
    <w:rsid w:val="00BB03F1"/>
    <w:rsid w:val="00BC70FB"/>
    <w:rsid w:val="00BD20AC"/>
    <w:rsid w:val="00BD6B4A"/>
    <w:rsid w:val="00BF5BD3"/>
    <w:rsid w:val="00C24F78"/>
    <w:rsid w:val="00CA5A8F"/>
    <w:rsid w:val="00CF29DD"/>
    <w:rsid w:val="00D4241A"/>
    <w:rsid w:val="00D57228"/>
    <w:rsid w:val="00D9652B"/>
    <w:rsid w:val="00DB7955"/>
    <w:rsid w:val="00DF1BC7"/>
    <w:rsid w:val="00DF62FD"/>
    <w:rsid w:val="00E233E2"/>
    <w:rsid w:val="00E726E0"/>
    <w:rsid w:val="00EA768B"/>
    <w:rsid w:val="00EA76C1"/>
    <w:rsid w:val="00EB71E5"/>
    <w:rsid w:val="00ED34B0"/>
    <w:rsid w:val="00F30286"/>
    <w:rsid w:val="00F40EE3"/>
    <w:rsid w:val="00F41697"/>
    <w:rsid w:val="00F50546"/>
    <w:rsid w:val="00F77F6B"/>
    <w:rsid w:val="00F820E2"/>
    <w:rsid w:val="00FA37FD"/>
    <w:rsid w:val="00FA54DC"/>
    <w:rsid w:val="00FD537B"/>
    <w:rsid w:val="00FE1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0E5A4F"/>
  <w15:chartTrackingRefBased/>
  <w15:docId w15:val="{A0FE9EB4-F5C5-44C5-B128-EBEB96F21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1A7EAC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1A7EAC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1A7EAC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1A7EAC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1A7EAC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A7E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A7EAC"/>
    <w:rPr>
      <w:rFonts w:ascii="Segoe UI" w:hAnsi="Segoe UI" w:cs="Segoe UI"/>
      <w:sz w:val="18"/>
      <w:szCs w:val="18"/>
    </w:rPr>
  </w:style>
  <w:style w:type="paragraph" w:styleId="Poprawka">
    <w:name w:val="Revision"/>
    <w:hidden/>
    <w:uiPriority w:val="99"/>
    <w:semiHidden/>
    <w:rsid w:val="00A66BED"/>
    <w:pPr>
      <w:spacing w:after="0" w:line="240" w:lineRule="auto"/>
    </w:pPr>
  </w:style>
  <w:style w:type="paragraph" w:styleId="Nagwek">
    <w:name w:val="header"/>
    <w:basedOn w:val="Normalny"/>
    <w:link w:val="NagwekZnak"/>
    <w:uiPriority w:val="99"/>
    <w:unhideWhenUsed/>
    <w:rsid w:val="006676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66764A"/>
  </w:style>
  <w:style w:type="paragraph" w:styleId="Stopka">
    <w:name w:val="footer"/>
    <w:basedOn w:val="Normalny"/>
    <w:link w:val="StopkaZnak"/>
    <w:uiPriority w:val="99"/>
    <w:unhideWhenUsed/>
    <w:rsid w:val="006676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6676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75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4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86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36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0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3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96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71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0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6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58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73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68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0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90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62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52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48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28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F066DC-FAF5-48DF-A29F-B400B757CC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52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ójcik Magdalena</dc:creator>
  <cp:keywords/>
  <dc:description/>
  <cp:lastModifiedBy>Idalia</cp:lastModifiedBy>
  <cp:revision>17</cp:revision>
  <dcterms:created xsi:type="dcterms:W3CDTF">2022-08-19T07:46:00Z</dcterms:created>
  <dcterms:modified xsi:type="dcterms:W3CDTF">2023-11-26T12:39:00Z</dcterms:modified>
</cp:coreProperties>
</file>